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E69A" w14:textId="03BFFD15" w:rsidR="00E92A1A" w:rsidRDefault="00D751FC" w:rsidP="00E92A1A">
      <w:pPr>
        <w:rPr>
          <w:lang w:bidi="en-US"/>
        </w:rPr>
      </w:pPr>
      <w:r w:rsidRPr="00D751FC">
        <w:rPr>
          <w:bCs/>
          <w:lang w:bidi="en-US"/>
        </w:rPr>
        <w:t>Table S1.</w:t>
      </w:r>
      <w:r w:rsidRPr="00D751FC">
        <w:rPr>
          <w:b/>
          <w:lang w:bidi="en-US"/>
        </w:rPr>
        <w:t xml:space="preserve"> </w:t>
      </w:r>
      <w:r w:rsidRPr="00D751FC">
        <w:rPr>
          <w:lang w:bidi="en-US"/>
        </w:rPr>
        <w:t xml:space="preserve">List </w:t>
      </w:r>
      <w:proofErr w:type="spellStart"/>
      <w:r w:rsidRPr="00D751FC">
        <w:rPr>
          <w:lang w:bidi="en-US"/>
        </w:rPr>
        <w:t>of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taxa</w:t>
      </w:r>
      <w:proofErr w:type="spellEnd"/>
      <w:r w:rsidRPr="00D751FC">
        <w:rPr>
          <w:lang w:bidi="en-US"/>
        </w:rPr>
        <w:t>/</w:t>
      </w:r>
      <w:proofErr w:type="spellStart"/>
      <w:r w:rsidRPr="00D751FC">
        <w:rPr>
          <w:lang w:bidi="en-US"/>
        </w:rPr>
        <w:t>groups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determined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by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the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Utermöhl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method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and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recorded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in</w:t>
      </w:r>
      <w:proofErr w:type="spellEnd"/>
      <w:r w:rsidRPr="00D751FC">
        <w:rPr>
          <w:lang w:bidi="en-US"/>
        </w:rPr>
        <w:t xml:space="preserve"> net </w:t>
      </w:r>
      <w:proofErr w:type="spellStart"/>
      <w:r w:rsidRPr="00D751FC">
        <w:rPr>
          <w:lang w:bidi="en-US"/>
        </w:rPr>
        <w:t>samples</w:t>
      </w:r>
      <w:proofErr w:type="spellEnd"/>
      <w:r w:rsidRPr="00D751FC">
        <w:rPr>
          <w:lang w:bidi="en-US"/>
        </w:rPr>
        <w:t xml:space="preserve"> (20 µm). </w:t>
      </w:r>
      <w:proofErr w:type="spellStart"/>
      <w:r w:rsidRPr="00D751FC">
        <w:rPr>
          <w:lang w:bidi="en-US"/>
        </w:rPr>
        <w:t>Taxa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marked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with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an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asterisk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were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present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only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in</w:t>
      </w:r>
      <w:proofErr w:type="spellEnd"/>
      <w:r w:rsidRPr="00D751FC">
        <w:rPr>
          <w:lang w:bidi="en-US"/>
        </w:rPr>
        <w:t xml:space="preserve"> net </w:t>
      </w:r>
      <w:proofErr w:type="spellStart"/>
      <w:r w:rsidRPr="00D751FC">
        <w:rPr>
          <w:lang w:bidi="en-US"/>
        </w:rPr>
        <w:t>samples</w:t>
      </w:r>
      <w:proofErr w:type="spellEnd"/>
      <w:r w:rsidRPr="00D751FC">
        <w:rPr>
          <w:lang w:bidi="en-US"/>
        </w:rPr>
        <w:t xml:space="preserve">, SEM </w:t>
      </w:r>
      <w:proofErr w:type="spellStart"/>
      <w:r w:rsidRPr="00D751FC">
        <w:rPr>
          <w:lang w:bidi="en-US"/>
        </w:rPr>
        <w:t>abbreviation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shows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species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identified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with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scanning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electron</w:t>
      </w:r>
      <w:proofErr w:type="spellEnd"/>
      <w:r w:rsidRPr="00D751FC">
        <w:rPr>
          <w:lang w:bidi="en-US"/>
        </w:rPr>
        <w:t xml:space="preserve"> </w:t>
      </w:r>
      <w:proofErr w:type="spellStart"/>
      <w:r w:rsidRPr="00D751FC">
        <w:rPr>
          <w:lang w:bidi="en-US"/>
        </w:rPr>
        <w:t>microscope</w:t>
      </w:r>
      <w:proofErr w:type="spellEnd"/>
    </w:p>
    <w:tbl>
      <w:tblPr>
        <w:tblStyle w:val="MDPI41threelinetable"/>
        <w:tblW w:w="9214" w:type="dxa"/>
        <w:tblLook w:val="04A0" w:firstRow="1" w:lastRow="0" w:firstColumn="1" w:lastColumn="0" w:noHBand="0" w:noVBand="1"/>
      </w:tblPr>
      <w:tblGrid>
        <w:gridCol w:w="9214"/>
      </w:tblGrid>
      <w:tr w:rsidR="005F0BB0" w:rsidRPr="005F0BB0" w14:paraId="5B423A0B" w14:textId="77777777" w:rsidTr="004A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214" w:type="dxa"/>
            <w:noWrap/>
            <w:hideMark/>
          </w:tcPr>
          <w:p w14:paraId="02BB01D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 w:val="0"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Diatoms</w:t>
            </w:r>
          </w:p>
        </w:tc>
      </w:tr>
      <w:tr w:rsidR="005F0BB0" w:rsidRPr="005F0BB0" w14:paraId="6B44631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6B9A6E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 xml:space="preserve">Alveus marinus </w:t>
            </w:r>
            <w:r w:rsidRPr="005F0BB0">
              <w:rPr>
                <w:rFonts w:asciiTheme="minorHAnsi" w:eastAsia="Times New Roman" w:hAnsiTheme="minorHAnsi" w:cstheme="minorHAnsi"/>
                <w:lang w:val="nb-NO" w:eastAsia="hr-HR"/>
              </w:rPr>
              <w:t>(Grunow) Kaczmarska &amp; Fryxell</w:t>
            </w:r>
          </w:p>
        </w:tc>
      </w:tr>
      <w:tr w:rsidR="005F0BB0" w:rsidRPr="005F0BB0" w14:paraId="5A534A4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999BF7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mphora sp.</w:t>
            </w:r>
          </w:p>
        </w:tc>
      </w:tr>
      <w:tr w:rsidR="005F0BB0" w:rsidRPr="005F0BB0" w14:paraId="7D1D410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854ED3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sterolamp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arylandic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Ehrenberg *</w:t>
            </w:r>
          </w:p>
        </w:tc>
      </w:tr>
      <w:tr w:rsidR="005F0BB0" w:rsidRPr="005F0BB0" w14:paraId="30E2444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6539E0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steromphal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eptact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rébisso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Ralfs*</w:t>
            </w:r>
          </w:p>
        </w:tc>
      </w:tr>
      <w:tr w:rsidR="005F0BB0" w:rsidRPr="005F0BB0" w14:paraId="2B5033A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362AB3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cterias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mos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avillard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</w:p>
        </w:tc>
      </w:tr>
      <w:tr w:rsidR="005F0BB0" w:rsidRPr="005F0BB0" w14:paraId="37381CB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ED973B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cterias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furcat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hadbolt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</w:p>
        </w:tc>
      </w:tr>
      <w:tr w:rsidR="005F0BB0" w:rsidRPr="005F0BB0" w14:paraId="2D715D5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EB2D3B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cterias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minus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.Karsten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0A1C8E8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116934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cterias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iconic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avillard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682A257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495214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cterias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5DDA226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3EB1D9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one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obus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273D106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465FA3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aequatorial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*</w:t>
            </w:r>
          </w:p>
        </w:tc>
      </w:tr>
      <w:tr w:rsidR="005F0BB0" w:rsidRPr="005F0BB0" w14:paraId="029D327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CAB4C5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affin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auder</w:t>
            </w:r>
          </w:p>
        </w:tc>
      </w:tr>
      <w:tr w:rsidR="005F0BB0" w:rsidRPr="005F0BB0" w14:paraId="53F3F42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3A5352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atlanticus var.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eapolitan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chroeder) Hustedt</w:t>
            </w:r>
          </w:p>
        </w:tc>
      </w:tr>
      <w:tr w:rsidR="005F0BB0" w:rsidRPr="005F0BB0" w14:paraId="6F0B859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0EB543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arctat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auder*</w:t>
            </w:r>
          </w:p>
        </w:tc>
      </w:tr>
      <w:tr w:rsidR="005F0BB0" w:rsidRPr="005F0BB0" w14:paraId="300B79C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811057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ncavicornis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A.Mangin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44BCA63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4B8F1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nstrict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ran</w:t>
            </w:r>
          </w:p>
        </w:tc>
      </w:tr>
      <w:tr w:rsidR="005F0BB0" w:rsidRPr="005F0BB0" w14:paraId="08B8706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4407AE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ntort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Schütt</w:t>
            </w:r>
            <w:proofErr w:type="spellEnd"/>
            <w:proofErr w:type="gramEnd"/>
          </w:p>
        </w:tc>
      </w:tr>
      <w:tr w:rsidR="005F0BB0" w:rsidRPr="005F0BB0" w14:paraId="338C1D0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6BCC98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nvolut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astracane</w:t>
            </w:r>
          </w:p>
        </w:tc>
      </w:tr>
      <w:tr w:rsidR="005F0BB0" w:rsidRPr="005F0BB0" w14:paraId="0F1C18B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1427F5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urviset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*</w:t>
            </w:r>
          </w:p>
        </w:tc>
      </w:tr>
      <w:tr w:rsidR="005F0BB0" w:rsidRPr="005F0BB0" w14:paraId="07C2B3B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ED758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aday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avillard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455AB5C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374DD4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ebil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6BCD6F1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FD69B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ecipie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584808C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2AB3F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idym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Ehrenberg*</w:t>
            </w:r>
          </w:p>
        </w:tc>
      </w:tr>
      <w:tr w:rsidR="005F0BB0" w:rsidRPr="005F0BB0" w14:paraId="57E0FB1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E860E5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ens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Cleve) Cleve</w:t>
            </w:r>
          </w:p>
        </w:tc>
      </w:tr>
      <w:tr w:rsidR="005F0BB0" w:rsidRPr="005F0BB0" w14:paraId="3DBCAAF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D0D993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ivers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*</w:t>
            </w:r>
          </w:p>
        </w:tc>
      </w:tr>
      <w:tr w:rsidR="005F0BB0" w:rsidRPr="005F0BB0" w14:paraId="0C7234C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9F80F5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indic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Karsten*</w:t>
            </w:r>
          </w:p>
        </w:tc>
      </w:tr>
      <w:tr w:rsidR="005F0BB0" w:rsidRPr="005F0BB0" w14:paraId="12C6D7F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45EC56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lacinios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Schütt</w:t>
            </w:r>
            <w:proofErr w:type="spellEnd"/>
            <w:proofErr w:type="gramEnd"/>
          </w:p>
        </w:tc>
      </w:tr>
      <w:tr w:rsidR="005F0BB0" w:rsidRPr="005F0BB0" w14:paraId="6C03D79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158856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lauder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/tere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Ralfs ex Lauder/Cleve</w:t>
            </w:r>
          </w:p>
        </w:tc>
      </w:tr>
      <w:tr w:rsidR="005F0BB0" w:rsidRPr="005F0BB0" w14:paraId="37DFE37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A72241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essanens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astracane</w:t>
            </w:r>
          </w:p>
        </w:tc>
      </w:tr>
      <w:tr w:rsidR="005F0BB0" w:rsidRPr="005F0BB0" w14:paraId="0F6EAE9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3264D4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erpusill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4967E40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42C0FD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eruvian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rightwell</w:t>
            </w:r>
          </w:p>
        </w:tc>
      </w:tr>
      <w:tr w:rsidR="005F0BB0" w:rsidRPr="005F0BB0" w14:paraId="46C91BB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1A29F6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seudoaurivilli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Ikari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45D721A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C39F0C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seudobrev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avillard</w:t>
            </w:r>
            <w:proofErr w:type="spellEnd"/>
          </w:p>
        </w:tc>
      </w:tr>
      <w:tr w:rsidR="005F0BB0" w:rsidRPr="005F0BB0" w14:paraId="72AA581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9335E0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seudodichaet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Ikari</w:t>
            </w:r>
            <w:proofErr w:type="spellEnd"/>
            <w:proofErr w:type="gramEnd"/>
          </w:p>
        </w:tc>
      </w:tr>
      <w:tr w:rsidR="005F0BB0" w:rsidRPr="005F0BB0" w14:paraId="639C6AE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C02D46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pseudosymmetric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E.Steeman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 Nielsen*</w:t>
            </w:r>
          </w:p>
        </w:tc>
      </w:tr>
      <w:tr w:rsidR="005F0BB0" w:rsidRPr="005F0BB0" w14:paraId="318CB6E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2BD41A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radica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Schütt</w:t>
            </w:r>
            <w:proofErr w:type="spellEnd"/>
            <w:proofErr w:type="gramEnd"/>
          </w:p>
        </w:tc>
      </w:tr>
      <w:tr w:rsidR="005F0BB0" w:rsidRPr="005F0BB0" w14:paraId="1A7B013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E5192D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simplex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stenfeld</w:t>
            </w:r>
          </w:p>
        </w:tc>
      </w:tr>
      <w:tr w:rsidR="005F0BB0" w:rsidRPr="005F0BB0" w14:paraId="4F813CA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BE9B2E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social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.Lauder</w:t>
            </w:r>
            <w:proofErr w:type="spellEnd"/>
            <w:proofErr w:type="gramEnd"/>
          </w:p>
        </w:tc>
      </w:tr>
      <w:tr w:rsidR="005F0BB0" w:rsidRPr="005F0BB0" w14:paraId="36A686A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C00D2D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lastRenderedPageBreak/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18BC91F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D89C0F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aet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tetrastichon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278CF17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5382FC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limacodi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iconcav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5D944AB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517D00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(Continued on next page)</w:t>
            </w:r>
          </w:p>
        </w:tc>
      </w:tr>
      <w:tr w:rsidR="005F0BB0" w:rsidRPr="005F0BB0" w14:paraId="058EB39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D028AA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lang w:eastAsia="hr-HR"/>
              </w:rPr>
              <w:t>Diatoms</w:t>
            </w:r>
          </w:p>
        </w:tc>
      </w:tr>
      <w:tr w:rsidR="005F0BB0" w:rsidRPr="005F0BB0" w14:paraId="571FEA94" w14:textId="77777777" w:rsidTr="004A4771">
        <w:trPr>
          <w:trHeight w:val="300"/>
        </w:trPr>
        <w:tc>
          <w:tcPr>
            <w:tcW w:w="9214" w:type="dxa"/>
            <w:noWrap/>
          </w:tcPr>
          <w:p w14:paraId="4E8B754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orethro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hystrix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ensen</w:t>
            </w:r>
          </w:p>
        </w:tc>
      </w:tr>
      <w:tr w:rsidR="005F0BB0" w:rsidRPr="005F0BB0" w14:paraId="3C2A9DC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E77274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Coscinodiscu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 1*</w:t>
            </w:r>
          </w:p>
        </w:tc>
      </w:tr>
      <w:tr w:rsidR="005F0BB0" w:rsidRPr="005F0BB0" w14:paraId="16D453A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9F3536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Coscinodiscu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 2*</w:t>
            </w:r>
          </w:p>
        </w:tc>
      </w:tr>
      <w:tr w:rsidR="005F0BB0" w:rsidRPr="005F0BB0" w14:paraId="43BFCCD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A9A7D2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Cyclotella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hoctawhatcheean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rasad</w:t>
            </w:r>
          </w:p>
        </w:tc>
      </w:tr>
      <w:tr w:rsidR="005F0BB0" w:rsidRPr="005F0BB0" w14:paraId="4336CF7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022D44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ylindrothec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losteri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Ehrenberg) Reimann &amp;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.Lewin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*</w:t>
            </w:r>
          </w:p>
        </w:tc>
      </w:tr>
      <w:tr w:rsidR="005F0BB0" w:rsidRPr="005F0BB0" w14:paraId="4AFAB37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8C28F2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actyliosole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fragilissim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r w:rsidRPr="005F0BB0">
              <w:rPr>
                <w:rFonts w:asciiTheme="minorHAnsi" w:eastAsia="Times New Roman" w:hAnsiTheme="minorHAnsi" w:cstheme="minorHAnsi"/>
                <w:noProof/>
                <w:lang w:eastAsia="hr-HR"/>
              </w:rPr>
              <w:t>Bergon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Hasle</w:t>
            </w:r>
          </w:p>
        </w:tc>
      </w:tr>
      <w:tr w:rsidR="005F0BB0" w:rsidRPr="005F0BB0" w14:paraId="0A066A5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EC3D67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Dactyliosole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phuketens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B.G.Sundströ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G.R.Hasle</w:t>
            </w:r>
            <w:proofErr w:type="spellEnd"/>
          </w:p>
        </w:tc>
      </w:tr>
      <w:tr w:rsidR="005F0BB0" w:rsidRPr="005F0BB0" w14:paraId="7FDB318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32A7BC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etonu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umil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Castracane) Gran*</w:t>
            </w:r>
          </w:p>
        </w:tc>
      </w:tr>
      <w:tr w:rsidR="005F0BB0" w:rsidRPr="005F0BB0" w14:paraId="410DA35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708A0C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tyl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rightwelli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T.West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Grunow*</w:t>
            </w:r>
          </w:p>
        </w:tc>
      </w:tr>
      <w:tr w:rsidR="005F0BB0" w:rsidRPr="005F0BB0" w14:paraId="78E7E38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3F929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ntomone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0398D03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3118E9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ucamp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rnut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Cleve) Grunow*</w:t>
            </w:r>
          </w:p>
        </w:tc>
      </w:tr>
      <w:tr w:rsidR="005F0BB0" w:rsidRPr="005F0BB0" w14:paraId="6267330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87883D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ucamp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0EA4316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C1DCF3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Fragilari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434C175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C06FE0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Fragilariops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oliol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Wallich) Medlin &amp;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A.Sims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653B848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927C19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ossli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tropic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chütt*</w:t>
            </w:r>
          </w:p>
        </w:tc>
      </w:tr>
      <w:tr w:rsidR="005F0BB0" w:rsidRPr="005F0BB0" w14:paraId="5E13920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758A08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uinard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elicatula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(Cleve) Hasle</w:t>
            </w:r>
          </w:p>
        </w:tc>
      </w:tr>
      <w:tr w:rsidR="005F0BB0" w:rsidRPr="005F0BB0" w14:paraId="2F76126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FD5930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uinard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flaccid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Castracane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.Peragallo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147F20D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FAD400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yrosig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25D5D24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C1CBEE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asle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585F7D4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6F1E15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 xml:space="preserve">Haslea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val="nb-NO" w:eastAsia="hr-HR"/>
              </w:rPr>
              <w:t>wawrikae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val="nb-NO" w:eastAsia="hr-HR"/>
              </w:rPr>
              <w:t>(Hustedt) R.Simonsen</w:t>
            </w:r>
          </w:p>
        </w:tc>
      </w:tr>
      <w:tr w:rsidR="005F0BB0" w:rsidRPr="005F0BB0" w14:paraId="7837AC2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25529F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emiaul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haucki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Grunow ex Van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eurck</w:t>
            </w:r>
            <w:proofErr w:type="spellEnd"/>
          </w:p>
        </w:tc>
      </w:tr>
      <w:tr w:rsidR="005F0BB0" w:rsidRPr="005F0BB0" w14:paraId="1CF26E4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AD4B36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val="hr-HR" w:eastAsia="hr-HR"/>
              </w:rPr>
              <w:t>Lennoxi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val="hr-HR" w:eastAsia="hr-HR"/>
              </w:rPr>
              <w:t>faveolat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H.A.Thomse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 &amp;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K.R.Buck</w:t>
            </w:r>
            <w:proofErr w:type="spellEnd"/>
          </w:p>
        </w:tc>
      </w:tr>
      <w:tr w:rsidR="005F0BB0" w:rsidRPr="005F0BB0" w14:paraId="30CDC47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B7D4BB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Leptocylindr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anic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6A9A11B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0F6795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Leptocylindr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editerrane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.Peragallo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Hasle</w:t>
            </w:r>
          </w:p>
        </w:tc>
      </w:tr>
      <w:tr w:rsidR="005F0BB0" w:rsidRPr="005F0BB0" w14:paraId="6E9DACD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3A57C4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Liolom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4D469FA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1FCE0B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eunier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embranace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Cleve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.Silva</w:t>
            </w:r>
            <w:proofErr w:type="spellEnd"/>
            <w:proofErr w:type="gramEnd"/>
          </w:p>
        </w:tc>
      </w:tr>
      <w:tr w:rsidR="005F0BB0" w:rsidRPr="005F0BB0" w14:paraId="31DD416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968BB1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avicu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dista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W.Smith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Ralfs*</w:t>
            </w:r>
          </w:p>
        </w:tc>
      </w:tr>
      <w:tr w:rsidR="005F0BB0" w:rsidRPr="005F0BB0" w14:paraId="0A4BE1A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0222E0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avicu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1D1EE84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C1CEF8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eocalyptrel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obus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.Norman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ex Ralfs) Hernández-Becerril &amp; Meave del Castillo</w:t>
            </w:r>
          </w:p>
        </w:tc>
      </w:tr>
      <w:tr w:rsidR="005F0BB0" w:rsidRPr="005F0BB0" w14:paraId="435AED2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5C2203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eodelphine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indic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J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R.Taylor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Y.Tanimura</w:t>
            </w:r>
            <w:proofErr w:type="spellEnd"/>
          </w:p>
        </w:tc>
      </w:tr>
      <w:tr w:rsidR="005F0BB0" w:rsidRPr="005F0BB0" w14:paraId="25496CE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24968E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icapitat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eve</w:t>
            </w:r>
          </w:p>
        </w:tc>
      </w:tr>
      <w:tr w:rsidR="005F0BB0" w:rsidRPr="005F0BB0" w14:paraId="1FF0DDD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CE3F31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raarudi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asle</w:t>
            </w:r>
          </w:p>
        </w:tc>
      </w:tr>
      <w:tr w:rsidR="005F0BB0" w:rsidRPr="005F0BB0" w14:paraId="1EDA09B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67C6FC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longissim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rébisso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Ralfs</w:t>
            </w:r>
          </w:p>
        </w:tc>
      </w:tr>
      <w:tr w:rsidR="005F0BB0" w:rsidRPr="005F0BB0" w14:paraId="6D958F6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DB400F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icu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Castracane) Hustedt</w:t>
            </w:r>
          </w:p>
        </w:tc>
      </w:tr>
      <w:tr w:rsidR="005F0BB0" w:rsidRPr="005F0BB0" w14:paraId="6620E29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DABE29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7C0CE4E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6A2BBD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dontel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longicrur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Greville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M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A.Hoban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296C41C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5B705F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lagiotrop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3A98CE4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924247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lanktoniel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sol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.Wallich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Schütt</w:t>
            </w:r>
          </w:p>
        </w:tc>
      </w:tr>
      <w:tr w:rsidR="005F0BB0" w:rsidRPr="005F0BB0" w14:paraId="5F46061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32DCE0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lastRenderedPageBreak/>
              <w:t xml:space="preserve">Pleurosigm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756ED43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C654E0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odosi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5E8A5BC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7D0C10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robosci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la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Brightwell) Sundström</w:t>
            </w:r>
          </w:p>
        </w:tc>
      </w:tr>
      <w:tr w:rsidR="005F0BB0" w:rsidRPr="005F0BB0" w14:paraId="315EA5C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CF07FA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seudo-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elicatissi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Cleve) Heiden</w:t>
            </w:r>
          </w:p>
        </w:tc>
      </w:tr>
      <w:tr w:rsidR="005F0BB0" w:rsidRPr="005F0BB0" w14:paraId="310116F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70B8BD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seudo-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seudodelicatissi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Hasle) Hasle</w:t>
            </w:r>
          </w:p>
        </w:tc>
      </w:tr>
      <w:tr w:rsidR="005F0BB0" w:rsidRPr="005F0BB0" w14:paraId="3AE9034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1DBDE3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seudo-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nitzsch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eria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Cleve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.Peragallo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755D1166" w14:textId="77777777" w:rsidTr="004A4771">
        <w:trPr>
          <w:trHeight w:val="300"/>
        </w:trPr>
        <w:tc>
          <w:tcPr>
            <w:tcW w:w="9214" w:type="dxa"/>
            <w:noWrap/>
          </w:tcPr>
          <w:p w14:paraId="182F9B1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lang w:eastAsia="hr-HR"/>
              </w:rPr>
              <w:t>(Continued on next page)</w:t>
            </w:r>
          </w:p>
        </w:tc>
      </w:tr>
      <w:tr w:rsidR="005F0BB0" w:rsidRPr="005F0BB0" w14:paraId="3062A44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E716CA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lang w:eastAsia="hr-HR"/>
              </w:rPr>
              <w:t>Diatoms</w:t>
            </w:r>
          </w:p>
        </w:tc>
      </w:tr>
      <w:tr w:rsidR="005F0BB0" w:rsidRPr="005F0BB0" w14:paraId="1B4C6AD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3450E8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seud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calcar-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v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Schultze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.G.Sundström</w:t>
            </w:r>
            <w:proofErr w:type="spellEnd"/>
          </w:p>
        </w:tc>
      </w:tr>
      <w:tr w:rsidR="005F0BB0" w:rsidRPr="005F0BB0" w14:paraId="059A4B7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DAB098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iz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astracane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.Peragallo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32FB88D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B4D63D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iz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leve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stenfeld</w:t>
            </w:r>
          </w:p>
        </w:tc>
      </w:tr>
      <w:tr w:rsidR="005F0BB0" w:rsidRPr="005F0BB0" w14:paraId="3C88EBD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6BC9AB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iz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leve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var. communi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undström*</w:t>
            </w:r>
          </w:p>
        </w:tc>
      </w:tr>
      <w:tr w:rsidR="005F0BB0" w:rsidRPr="005F0BB0" w14:paraId="2895412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BCCBDA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iz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fallax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.Sundström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4A250FB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0F1751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iz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formos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H.Peragallo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22B2891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AD82FE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>Rhizosolenia hebetata f. semispina </w:t>
            </w:r>
            <w:r w:rsidRPr="005F0BB0">
              <w:rPr>
                <w:rFonts w:asciiTheme="minorHAnsi" w:eastAsia="Times New Roman" w:hAnsiTheme="minorHAnsi" w:cstheme="minorHAnsi"/>
                <w:lang w:val="nb-NO" w:eastAsia="hr-HR"/>
              </w:rPr>
              <w:t>(Hensen) Gran</w:t>
            </w:r>
          </w:p>
        </w:tc>
      </w:tr>
      <w:tr w:rsidR="005F0BB0" w:rsidRPr="005F0BB0" w14:paraId="3B259F9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642C8F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iz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imbricat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rightwell</w:t>
            </w:r>
          </w:p>
        </w:tc>
      </w:tr>
      <w:tr w:rsidR="005F0BB0" w:rsidRPr="005F0BB0" w14:paraId="215922F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D689CE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>Rhizosolenia setigera f. pungens</w:t>
            </w:r>
            <w:r w:rsidRPr="005F0BB0">
              <w:rPr>
                <w:rFonts w:asciiTheme="minorHAnsi" w:eastAsia="Times New Roman" w:hAnsiTheme="minorHAnsi" w:cstheme="minorHAnsi"/>
                <w:lang w:val="nb-NO" w:eastAsia="hr-HR"/>
              </w:rPr>
              <w:t xml:space="preserve"> (A.Cleve) Brunel*</w:t>
            </w:r>
          </w:p>
        </w:tc>
      </w:tr>
      <w:tr w:rsidR="005F0BB0" w:rsidRPr="005F0BB0" w14:paraId="3B01B1C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39F22A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keletone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sp.</w:t>
            </w:r>
          </w:p>
        </w:tc>
      </w:tr>
      <w:tr w:rsidR="005F0BB0" w:rsidRPr="005F0BB0" w14:paraId="08E0D8C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B0E911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triatel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47A7047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4E81CD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halassione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acillare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Heiden) Kolbe</w:t>
            </w:r>
          </w:p>
        </w:tc>
      </w:tr>
      <w:tr w:rsidR="005F0BB0" w:rsidRPr="005F0BB0" w14:paraId="1D7697B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D6381C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halassione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frauenfeld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Grunow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Tempèr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&amp; Peragallo*</w:t>
            </w:r>
          </w:p>
        </w:tc>
      </w:tr>
      <w:tr w:rsidR="005F0BB0" w:rsidRPr="005F0BB0" w14:paraId="752ABAF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9A835F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halassione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nitzschioide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Grunow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Mereschkowsky</w:t>
            </w:r>
            <w:proofErr w:type="spellEnd"/>
          </w:p>
        </w:tc>
      </w:tr>
      <w:tr w:rsidR="005F0BB0" w:rsidRPr="005F0BB0" w14:paraId="57A39EE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354649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halassione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725D716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B1366D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halassiosi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2E11EB1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5D3EC0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halassiothrix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30AEA54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075579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ropidone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155691A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706A78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ther unidentified diatoms (&lt;20µm)</w:t>
            </w:r>
          </w:p>
        </w:tc>
      </w:tr>
      <w:tr w:rsidR="005F0BB0" w:rsidRPr="005F0BB0" w14:paraId="6374782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51E38C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  <w:t>Dinoflagellates</w:t>
            </w:r>
          </w:p>
        </w:tc>
      </w:tr>
      <w:tr w:rsidR="005F0BB0" w:rsidRPr="005F0BB0" w14:paraId="665339C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632CF9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eratocory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4F22D72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1DDA58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rysocromulin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17DBEF0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6A58B4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nophys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acuminata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aparèd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&amp; Lachmann*</w:t>
            </w:r>
          </w:p>
        </w:tc>
      </w:tr>
      <w:tr w:rsidR="005F0BB0" w:rsidRPr="005F0BB0" w14:paraId="7E143F7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B6E35D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nophys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7213AB4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9D3814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plopsal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79C3629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79DBF5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onyaulax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197167B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7A96AC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ymnodini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0990911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EA4F67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yrodini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4CA7ED5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A1B195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Kar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5E7B909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149923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xytox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6CAF7F2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565C7D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xytox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variabile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chiller</w:t>
            </w:r>
          </w:p>
        </w:tc>
      </w:tr>
      <w:tr w:rsidR="005F0BB0" w:rsidRPr="005F0BB0" w14:paraId="6551D4A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3AE006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xytox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sphaeroide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tein</w:t>
            </w:r>
          </w:p>
        </w:tc>
      </w:tr>
      <w:tr w:rsidR="005F0BB0" w:rsidRPr="005F0BB0" w14:paraId="51C82DD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F5883E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xytox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ilner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Murray &amp; Whitting</w:t>
            </w:r>
          </w:p>
        </w:tc>
      </w:tr>
      <w:tr w:rsidR="005F0BB0" w:rsidRPr="005F0BB0" w14:paraId="239EA16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792BE6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halacro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otundat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Claparéd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&amp; Lachmann) Kofoid &amp; Michener*</w:t>
            </w:r>
          </w:p>
        </w:tc>
      </w:tr>
      <w:tr w:rsidR="005F0BB0" w:rsidRPr="005F0BB0" w14:paraId="798BDF5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7A394B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halacrom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75E7C98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604817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lastRenderedPageBreak/>
              <w:t>Podolampa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elega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chütt*</w:t>
            </w:r>
          </w:p>
        </w:tc>
      </w:tr>
      <w:tr w:rsidR="005F0BB0" w:rsidRPr="005F0BB0" w14:paraId="7003FF7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82A762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odolampa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palmipe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tein*</w:t>
            </w:r>
          </w:p>
        </w:tc>
      </w:tr>
      <w:tr w:rsidR="005F0BB0" w:rsidRPr="005F0BB0" w14:paraId="5EB795E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46DADF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odolampa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16DE572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FE891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rocen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ltic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Lohmann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oeblich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60164D0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AC3440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rocen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ompress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W.Bailey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Abé ex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D.Dodg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*</w:t>
            </w:r>
          </w:p>
        </w:tc>
      </w:tr>
      <w:tr w:rsidR="005F0BB0" w:rsidRPr="005F0BB0" w14:paraId="429D392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2953EF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rocen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ica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Ehrenberg*</w:t>
            </w:r>
          </w:p>
        </w:tc>
      </w:tr>
      <w:tr w:rsidR="005F0BB0" w:rsidRPr="005F0BB0" w14:paraId="2A2A666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4A6B2E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rocentr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rostratum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tein</w:t>
            </w:r>
          </w:p>
        </w:tc>
      </w:tr>
      <w:tr w:rsidR="005F0BB0" w:rsidRPr="005F0BB0" w14:paraId="19862C0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7A6EAB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toperidini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ipe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Paulsen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alech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01118A16" w14:textId="77777777" w:rsidTr="004A4771">
        <w:trPr>
          <w:trHeight w:val="300"/>
        </w:trPr>
        <w:tc>
          <w:tcPr>
            <w:tcW w:w="9214" w:type="dxa"/>
            <w:noWrap/>
          </w:tcPr>
          <w:p w14:paraId="4B546E1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(Continued on next page)</w:t>
            </w:r>
          </w:p>
        </w:tc>
      </w:tr>
      <w:tr w:rsidR="005F0BB0" w:rsidRPr="005F0BB0" w14:paraId="0D6781AE" w14:textId="77777777" w:rsidTr="004A4771">
        <w:trPr>
          <w:trHeight w:val="300"/>
        </w:trPr>
        <w:tc>
          <w:tcPr>
            <w:tcW w:w="9214" w:type="dxa"/>
            <w:noWrap/>
          </w:tcPr>
          <w:p w14:paraId="18EB13E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</w:p>
        </w:tc>
      </w:tr>
      <w:tr w:rsidR="005F0BB0" w:rsidRPr="005F0BB0" w14:paraId="67972A6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6E6996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  <w:t>Dinoflagellates</w:t>
            </w:r>
          </w:p>
        </w:tc>
      </w:tr>
      <w:tr w:rsidR="005F0BB0" w:rsidRPr="005F0BB0" w14:paraId="5D244A1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D42222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toperidini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</w:t>
            </w:r>
          </w:p>
        </w:tc>
      </w:tr>
      <w:tr w:rsidR="005F0BB0" w:rsidRPr="005F0BB0" w14:paraId="016FF76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43B491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crippsiell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42A6AB5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F733AE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arietin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Cleve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6F2E10E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F09347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azoric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Cleve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5CA3D40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54BEBD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arriensis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ourret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32B7B85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408DA9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concilia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ørgene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060D101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D27AC6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xtens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ourret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226FFC1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E2EBF5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furc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Ehrenberg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</w:p>
        </w:tc>
      </w:tr>
      <w:tr w:rsidR="005F0BB0" w:rsidRPr="005F0BB0" w14:paraId="79FDAD5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D261B9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fus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Ehrenberg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</w:p>
        </w:tc>
      </w:tr>
      <w:tr w:rsidR="005F0BB0" w:rsidRPr="005F0BB0" w14:paraId="7CBBF63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3F0175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lineat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Ehrenberg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4FA2FFE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1E169C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acrocero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Ehrenberg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5144FBD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B41401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assiliens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ourret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</w:p>
        </w:tc>
      </w:tr>
      <w:tr w:rsidR="005F0BB0" w:rsidRPr="005F0BB0" w14:paraId="2949DB3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E7E2B2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ueller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ory*</w:t>
            </w:r>
          </w:p>
        </w:tc>
      </w:tr>
      <w:tr w:rsidR="005F0BB0" w:rsidRPr="005F0BB0" w14:paraId="7118655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16BD6B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entagonum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ourret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5A2DBF4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FF3E1E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ulchell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Schröder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78849EA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80F92E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67604C7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2C6957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symmetric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avillard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</w:t>
            </w:r>
          </w:p>
        </w:tc>
      </w:tr>
      <w:tr w:rsidR="005F0BB0" w:rsidRPr="005F0BB0" w14:paraId="26E4DD0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463774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Tripos tere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Kofoid)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F.Gómez</w:t>
            </w:r>
            <w:proofErr w:type="spellEnd"/>
            <w:proofErr w:type="gramEnd"/>
          </w:p>
        </w:tc>
      </w:tr>
      <w:tr w:rsidR="005F0BB0" w:rsidRPr="005F0BB0" w14:paraId="3E12FF4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4FF37F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ther unidentified dinoflagellates (&lt;20µm)</w:t>
            </w:r>
          </w:p>
        </w:tc>
      </w:tr>
      <w:tr w:rsidR="005F0BB0" w:rsidRPr="005F0BB0" w14:paraId="1FA63AF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9D947D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lang w:eastAsia="hr-HR"/>
              </w:rPr>
              <w:t>Coccolithophores</w:t>
            </w:r>
          </w:p>
        </w:tc>
      </w:tr>
      <w:tr w:rsidR="005F0BB0" w:rsidRPr="005F0BB0" w14:paraId="50F28D6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7317F6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canthoic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quattrospin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ohmann* (SEM)</w:t>
            </w:r>
          </w:p>
        </w:tc>
      </w:tr>
      <w:tr w:rsidR="005F0BB0" w:rsidRPr="005F0BB0" w14:paraId="7EFB7EC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4279E9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cidisc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leptopor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subsp.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quadriperforat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Kamptn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Geisen* (SEM)</w:t>
            </w:r>
          </w:p>
        </w:tc>
      </w:tr>
      <w:tr w:rsidR="005F0BB0" w:rsidRPr="005F0BB0" w14:paraId="1BCAC39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13AE75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ci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brasiliensi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Lohmann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R.Young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(SEM)</w:t>
            </w:r>
          </w:p>
        </w:tc>
      </w:tr>
      <w:tr w:rsidR="005F0BB0" w:rsidRPr="005F0BB0" w14:paraId="59B938A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CBF15E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ci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orsell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Malinverno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7126671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1BE6B4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ci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urray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Gran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EM)</w:t>
            </w:r>
          </w:p>
        </w:tc>
      </w:tr>
      <w:tr w:rsidR="005F0BB0" w:rsidRPr="005F0BB0" w14:paraId="14B6CAE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94EF26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ciosole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spp.* </w:t>
            </w:r>
          </w:p>
        </w:tc>
      </w:tr>
      <w:tr w:rsidR="005F0BB0" w:rsidRPr="005F0BB0" w14:paraId="01ADB86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9336E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yptr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galea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ecal-Schlaud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789A786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087E64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yptr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oblong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ohmann (SEM)</w:t>
            </w:r>
          </w:p>
        </w:tc>
      </w:tr>
      <w:tr w:rsidR="005F0BB0" w:rsidRPr="005F0BB0" w14:paraId="140F212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90AF2B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lyptr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sp.* </w:t>
            </w:r>
          </w:p>
        </w:tc>
      </w:tr>
      <w:tr w:rsidR="005F0BB0" w:rsidRPr="005F0BB0" w14:paraId="2DD873D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3772BC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oron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editerrane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 (Lohmann) Gaarder* (SEM)</w:t>
            </w:r>
          </w:p>
        </w:tc>
      </w:tr>
      <w:tr w:rsidR="005F0BB0" w:rsidRPr="005F0BB0" w14:paraId="4FEAA39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3E128E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s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tubif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Murray &amp; Blackman) Ostenfeld (SEM)</w:t>
            </w:r>
          </w:p>
        </w:tc>
      </w:tr>
      <w:tr w:rsidR="005F0BB0" w:rsidRPr="005F0BB0" w14:paraId="5996D0A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792E63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milia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uxley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type 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Young &amp; </w:t>
            </w:r>
            <w:r w:rsidRPr="005F0BB0">
              <w:rPr>
                <w:rFonts w:asciiTheme="minorHAnsi" w:eastAsia="Times New Roman" w:hAnsiTheme="minorHAnsi" w:cstheme="minorHAnsi"/>
                <w:noProof/>
                <w:lang w:eastAsia="hr-HR"/>
              </w:rPr>
              <w:t>Westbroek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1C8E421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9D0711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lastRenderedPageBreak/>
              <w:t>Emilian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uxley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type B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Young &amp; Westbroek* (SEM)</w:t>
            </w:r>
          </w:p>
        </w:tc>
      </w:tr>
      <w:tr w:rsidR="005F0BB0" w:rsidRPr="005F0BB0" w14:paraId="06F6B46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88A269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Flori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profunda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kada &amp; Honjo* (SEM)</w:t>
            </w:r>
          </w:p>
        </w:tc>
      </w:tr>
      <w:tr w:rsidR="005F0BB0" w:rsidRPr="005F0BB0" w14:paraId="1B21750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174064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ephyrocaps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ericsoni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McIntyre &amp;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é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30555EC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D92B5C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ephyrocaps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ricson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rotohuxley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type Cros &amp; Fortuño* (SEM)</w:t>
            </w:r>
          </w:p>
        </w:tc>
      </w:tr>
      <w:tr w:rsidR="005F0BB0" w:rsidRPr="005F0BB0" w14:paraId="681A4FF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621C1F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Gephyrocaps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uellera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réhéret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72A33A7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47A4B2F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eli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arter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Wallich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Kamptn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4FD002C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B06D2C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eli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769E4A9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A06EC2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ichaelsars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adriatic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chiller) Manton, Bremer &amp; Oates (SEM)</w:t>
            </w:r>
          </w:p>
        </w:tc>
      </w:tr>
      <w:tr w:rsidR="005F0BB0" w:rsidRPr="005F0BB0" w14:paraId="4CDA7FF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19F71B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ichaelsars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elegan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ran* (SEM)</w:t>
            </w:r>
          </w:p>
        </w:tc>
      </w:tr>
      <w:tr w:rsidR="005F0BB0" w:rsidRPr="005F0BB0" w14:paraId="5CE0091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56C756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phiast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formosu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ran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*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EM)</w:t>
            </w:r>
          </w:p>
        </w:tc>
      </w:tr>
      <w:tr w:rsidR="005F0BB0" w:rsidRPr="005F0BB0" w14:paraId="67D09A6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9C9A52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phiast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ydroideu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Lohmann) Lohmann* (SEM)</w:t>
            </w:r>
          </w:p>
        </w:tc>
      </w:tr>
      <w:tr w:rsidR="005F0BB0" w:rsidRPr="005F0BB0" w14:paraId="420D778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8C17E0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Ophiast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5FD59D6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9AEBEAC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olycrat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sp.*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EM)</w:t>
            </w:r>
          </w:p>
        </w:tc>
      </w:tr>
      <w:tr w:rsidR="005F0BB0" w:rsidRPr="005F0BB0" w14:paraId="4491320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1047F3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abd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stylifer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ohmann</w:t>
            </w:r>
          </w:p>
        </w:tc>
      </w:tr>
      <w:tr w:rsidR="005F0BB0" w:rsidRPr="005F0BB0" w14:paraId="7AC8608C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13A0B1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 xml:space="preserve">Rhabdosphaera xiphos </w:t>
            </w:r>
            <w:r w:rsidRPr="005F0BB0">
              <w:rPr>
                <w:rFonts w:asciiTheme="minorHAnsi" w:eastAsia="Times New Roman" w:hAnsiTheme="minorHAnsi" w:cstheme="minorHAnsi"/>
                <w:lang w:val="nb-NO" w:eastAsia="hr-HR"/>
              </w:rPr>
              <w:t xml:space="preserve">(Deflandre &amp; Fert) Norris*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EM)</w:t>
            </w:r>
          </w:p>
        </w:tc>
      </w:tr>
      <w:tr w:rsidR="005F0BB0" w:rsidRPr="005F0BB0" w14:paraId="754D640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42CC9F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cyph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apsteinii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ohmann*</w:t>
            </w:r>
          </w:p>
        </w:tc>
      </w:tr>
      <w:tr w:rsidR="005F0BB0" w:rsidRPr="005F0BB0" w14:paraId="72B3DE8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503ED5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anthos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Lohman) Janin* (SEM)</w:t>
            </w:r>
          </w:p>
        </w:tc>
      </w:tr>
      <w:tr w:rsidR="005F0BB0" w:rsidRPr="005F0BB0" w14:paraId="4DC27DC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96C609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bannock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Borsett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&amp; Cati) Cros* (SEM)</w:t>
            </w:r>
          </w:p>
        </w:tc>
      </w:tr>
      <w:tr w:rsidR="005F0BB0" w:rsidRPr="005F0BB0" w14:paraId="1DEDA15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95F73E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corolla 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Lecal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4F1400E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05319D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lata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ordan* (SEM)</w:t>
            </w:r>
          </w:p>
        </w:tc>
      </w:tr>
      <w:tr w:rsidR="005F0BB0" w:rsidRPr="005F0BB0" w14:paraId="6E4E0ED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D73CB6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halldal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HOL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Gaard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 ex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R.W.Jorda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 &amp;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J.C.Green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*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EM)</w:t>
            </w:r>
          </w:p>
        </w:tc>
      </w:tr>
      <w:tr w:rsidR="005F0BB0" w:rsidRPr="005F0BB0" w14:paraId="3C91C4C1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9B6C2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irsu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Kleijn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&amp; Cros* (SEM)</w:t>
            </w:r>
          </w:p>
        </w:tc>
      </w:tr>
      <w:tr w:rsidR="005F0BB0" w:rsidRPr="005F0BB0" w14:paraId="1122611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F35E1C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arginaporat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M.Knappertsbusch</w:t>
            </w:r>
            <w:proofErr w:type="spellEnd"/>
            <w:proofErr w:type="gram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08548BE0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EF356C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olisch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type 2 Young* (SEM)</w:t>
            </w:r>
          </w:p>
        </w:tc>
      </w:tr>
      <w:tr w:rsidR="005F0BB0" w:rsidRPr="005F0BB0" w14:paraId="04B800F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E86CEC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olischii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Schiller HOL* (SEM) </w:t>
            </w:r>
          </w:p>
        </w:tc>
      </w:tr>
      <w:tr w:rsidR="005F0BB0" w:rsidRPr="005F0BB0" w14:paraId="0E051C7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20AA91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nan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val="hr-HR" w:eastAsia="hr-HR"/>
              </w:rPr>
              <w:t> </w:t>
            </w:r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Kamptn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)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Okad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 &amp;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>McIntyre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val="hr-HR" w:eastAsia="hr-HR"/>
              </w:rPr>
              <w:t xml:space="preserve">*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(SEM) </w:t>
            </w:r>
          </w:p>
        </w:tc>
      </w:tr>
      <w:tr w:rsidR="005F0BB0" w:rsidRPr="005F0BB0" w14:paraId="2A71862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521BD8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nodos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Kamptn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* (SEM) </w:t>
            </w:r>
          </w:p>
        </w:tc>
      </w:tr>
      <w:tr w:rsidR="005F0BB0" w:rsidRPr="005F0BB0" w14:paraId="675F230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034DF1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oss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type 2 Young* (SEM) </w:t>
            </w:r>
          </w:p>
        </w:tc>
      </w:tr>
      <w:tr w:rsidR="005F0BB0" w:rsidRPr="005F0BB0" w14:paraId="356E038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7D0EF02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pulchr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Lohmann (SEM) </w:t>
            </w:r>
          </w:p>
        </w:tc>
      </w:tr>
      <w:tr w:rsidR="005F0BB0" w:rsidRPr="005F0BB0" w14:paraId="4D31902E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88A5025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rotul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kada &amp; McIntyre* (SEM)</w:t>
            </w:r>
          </w:p>
        </w:tc>
      </w:tr>
      <w:tr w:rsidR="005F0BB0" w:rsidRPr="005F0BB0" w14:paraId="02B6492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1750E6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Syra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64731772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6213EC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Umbell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irregular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aasche* (SEM)</w:t>
            </w:r>
          </w:p>
        </w:tc>
      </w:tr>
      <w:tr w:rsidR="005F0BB0" w:rsidRPr="005F0BB0" w14:paraId="6939799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E576138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Umbell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tenuis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Kamptn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) Paasche* (SEM)</w:t>
            </w:r>
          </w:p>
        </w:tc>
      </w:tr>
      <w:tr w:rsidR="005F0BB0" w:rsidRPr="005F0BB0" w14:paraId="2B32481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5CFB2E7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 xml:space="preserve">Umbilicosphaera foliosa (Kamptner ex Kleijne) Geisen*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(SEM)</w:t>
            </w:r>
          </w:p>
        </w:tc>
      </w:tr>
      <w:tr w:rsidR="005F0BB0" w:rsidRPr="005F0BB0" w14:paraId="03001E5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303C74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Umbilicosphaer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hulburtian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 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Gaardner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* (SEM)</w:t>
            </w:r>
          </w:p>
        </w:tc>
      </w:tr>
      <w:tr w:rsidR="005F0BB0" w:rsidRPr="005F0BB0" w14:paraId="013D7C99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698067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ther unidentified Coccolithophores (&lt;20µm)</w:t>
            </w:r>
          </w:p>
        </w:tc>
      </w:tr>
      <w:tr w:rsidR="005F0BB0" w:rsidRPr="005F0BB0" w14:paraId="234B838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EE1B0E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b/>
                <w:i/>
                <w:iCs/>
                <w:lang w:eastAsia="hr-HR"/>
              </w:rPr>
              <w:t>Cryptophyceae</w:t>
            </w:r>
            <w:proofErr w:type="spellEnd"/>
          </w:p>
        </w:tc>
      </w:tr>
      <w:tr w:rsidR="005F0BB0" w:rsidRPr="005F0BB0" w14:paraId="11138B6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301A494" w14:textId="77777777" w:rsidR="005F0BB0" w:rsidRPr="005F0BB0" w:rsidRDefault="005F0BB0" w:rsidP="004A4771">
            <w:pPr>
              <w:ind w:right="-391"/>
              <w:jc w:val="left"/>
              <w:rPr>
                <w:rFonts w:asciiTheme="minorHAnsi" w:eastAsia="Times New Roman" w:hAnsiTheme="minorHAnsi" w:cstheme="minorHAnsi"/>
                <w:b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i/>
                <w:iCs/>
                <w:lang w:eastAsia="hr-HR"/>
              </w:rPr>
              <w:t>Cyanobacteria</w:t>
            </w:r>
          </w:p>
        </w:tc>
      </w:tr>
      <w:tr w:rsidR="005F0BB0" w:rsidRPr="005F0BB0" w14:paraId="15339B3F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5D706FB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ichel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intracelularis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</w:t>
            </w:r>
            <w:proofErr w:type="spell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J.</w:t>
            </w:r>
            <w:proofErr w:type="gramStart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A.Schmidt</w:t>
            </w:r>
            <w:proofErr w:type="spellEnd"/>
            <w:proofErr w:type="gramEnd"/>
          </w:p>
        </w:tc>
      </w:tr>
      <w:tr w:rsidR="005F0BB0" w:rsidRPr="005F0BB0" w14:paraId="22CD01C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77D789C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  <w:t>Other autotrophs</w:t>
            </w:r>
          </w:p>
        </w:tc>
      </w:tr>
      <w:tr w:rsidR="005F0BB0" w:rsidRPr="005F0BB0" w14:paraId="4B4EB0E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DCA7747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b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Chrysocromulin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 xml:space="preserve"> sp.</w:t>
            </w:r>
          </w:p>
        </w:tc>
      </w:tr>
      <w:tr w:rsidR="005F0BB0" w:rsidRPr="005F0BB0" w14:paraId="217C835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24E5DDD9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Dictyoch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fibul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Ehrenberg</w:t>
            </w:r>
          </w:p>
        </w:tc>
      </w:tr>
      <w:tr w:rsidR="005F0BB0" w:rsidRPr="005F0BB0" w14:paraId="326B91F3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0C721E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Eutreptia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7B576027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3CAEF9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lastRenderedPageBreak/>
              <w:t xml:space="preserve">Meringosphaera 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noProof/>
                <w:lang w:eastAsia="hr-HR"/>
              </w:rPr>
              <w:t>mediterranea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Lohmann</w:t>
            </w:r>
          </w:p>
        </w:tc>
      </w:tr>
      <w:tr w:rsidR="005F0BB0" w:rsidRPr="005F0BB0" w14:paraId="37471D3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210BD9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Micromona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0FFC658B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E3846A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Phaeocyst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</w:t>
            </w:r>
          </w:p>
        </w:tc>
      </w:tr>
      <w:tr w:rsidR="005F0BB0" w:rsidRPr="005F0BB0" w14:paraId="30658BC6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60D0414A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ther unidentified</w:t>
            </w: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phytoflagellates (&lt;20µm)</w:t>
            </w:r>
          </w:p>
        </w:tc>
      </w:tr>
      <w:tr w:rsidR="005F0BB0" w:rsidRPr="005F0BB0" w14:paraId="7612A6F8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2B0073E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b/>
                <w:iCs/>
                <w:lang w:eastAsia="hr-HR"/>
              </w:rPr>
              <w:t>Other heterotrophs</w:t>
            </w:r>
          </w:p>
        </w:tc>
      </w:tr>
      <w:tr w:rsidR="005F0BB0" w:rsidRPr="005F0BB0" w14:paraId="3E8C924A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449C62F1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val="nb-NO" w:eastAsia="hr-HR"/>
              </w:rPr>
              <w:t xml:space="preserve">Ebria tripartita </w:t>
            </w:r>
            <w:r w:rsidRPr="005F0BB0">
              <w:rPr>
                <w:rFonts w:asciiTheme="minorHAnsi" w:eastAsia="Times New Roman" w:hAnsiTheme="minorHAnsi" w:cstheme="minorHAnsi"/>
                <w:lang w:val="nb-NO" w:eastAsia="hr-HR"/>
              </w:rPr>
              <w:t>(J.Schumann) Lemmermann*</w:t>
            </w:r>
          </w:p>
        </w:tc>
      </w:tr>
      <w:tr w:rsidR="005F0BB0" w:rsidRPr="005F0BB0" w14:paraId="52727F1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31D4F973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Globigerin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p.*</w:t>
            </w:r>
          </w:p>
        </w:tc>
      </w:tr>
      <w:tr w:rsidR="005F0BB0" w:rsidRPr="005F0BB0" w14:paraId="4DA055C4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0D81F4FD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Radiolaria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7B9B7CDD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B072176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</w:pPr>
            <w:proofErr w:type="spellStart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>Rhabdonellopsis</w:t>
            </w:r>
            <w:proofErr w:type="spellEnd"/>
            <w:r w:rsidRPr="005F0BB0">
              <w:rPr>
                <w:rFonts w:asciiTheme="minorHAnsi" w:eastAsia="Times New Roman" w:hAnsiTheme="minorHAnsi" w:cstheme="minorHAnsi"/>
                <w:i/>
                <w:iCs/>
                <w:lang w:eastAsia="hr-HR"/>
              </w:rPr>
              <w:t xml:space="preserve"> </w:t>
            </w: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sp.*</w:t>
            </w:r>
          </w:p>
        </w:tc>
      </w:tr>
      <w:tr w:rsidR="005F0BB0" w:rsidRPr="005F0BB0" w14:paraId="6BAE4835" w14:textId="77777777" w:rsidTr="004A4771">
        <w:trPr>
          <w:trHeight w:val="300"/>
        </w:trPr>
        <w:tc>
          <w:tcPr>
            <w:tcW w:w="9214" w:type="dxa"/>
            <w:noWrap/>
            <w:hideMark/>
          </w:tcPr>
          <w:p w14:paraId="171211B0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  <w:r w:rsidRPr="005F0BB0">
              <w:rPr>
                <w:rFonts w:asciiTheme="minorHAnsi" w:eastAsia="Times New Roman" w:hAnsiTheme="minorHAnsi" w:cstheme="minorHAnsi"/>
                <w:lang w:eastAsia="hr-HR"/>
              </w:rPr>
              <w:t>Other unidentified heterotrophs (&lt;20 µm)</w:t>
            </w:r>
          </w:p>
          <w:p w14:paraId="2B3D59E4" w14:textId="77777777" w:rsidR="005F0BB0" w:rsidRPr="005F0BB0" w:rsidRDefault="005F0BB0" w:rsidP="004A4771">
            <w:pPr>
              <w:jc w:val="left"/>
              <w:rPr>
                <w:rFonts w:asciiTheme="minorHAnsi" w:eastAsia="Times New Roman" w:hAnsiTheme="minorHAnsi" w:cstheme="minorHAnsi"/>
                <w:lang w:eastAsia="hr-HR"/>
              </w:rPr>
            </w:pPr>
          </w:p>
        </w:tc>
      </w:tr>
    </w:tbl>
    <w:p w14:paraId="4A9DF0BA" w14:textId="77777777" w:rsidR="00E92A1A" w:rsidRPr="00E92A1A" w:rsidRDefault="00E92A1A" w:rsidP="00E92A1A">
      <w:pPr>
        <w:rPr>
          <w:lang w:bidi="en-US"/>
        </w:rPr>
      </w:pPr>
    </w:p>
    <w:p w14:paraId="37EB8582" w14:textId="02C116EC" w:rsidR="00457596" w:rsidRDefault="00457596" w:rsidP="00CB4859"/>
    <w:sectPr w:rsidR="00457596" w:rsidSect="00CB485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59"/>
    <w:rsid w:val="00457596"/>
    <w:rsid w:val="005F0BB0"/>
    <w:rsid w:val="00CB4859"/>
    <w:rsid w:val="00D751FC"/>
    <w:rsid w:val="00E9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35E15"/>
  <w15:chartTrackingRefBased/>
  <w15:docId w15:val="{FDF41F83-2615-407A-8183-5489E59E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MDPI41threelinetable">
    <w:name w:val="MDPI_4.1_three_line_table"/>
    <w:basedOn w:val="Obinatablica"/>
    <w:uiPriority w:val="99"/>
    <w:rsid w:val="00CB485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Matek</dc:creator>
  <cp:keywords/>
  <dc:description/>
  <cp:lastModifiedBy>Antonija Matek</cp:lastModifiedBy>
  <cp:revision>2</cp:revision>
  <dcterms:created xsi:type="dcterms:W3CDTF">2022-04-08T10:12:00Z</dcterms:created>
  <dcterms:modified xsi:type="dcterms:W3CDTF">2022-04-08T10:12:00Z</dcterms:modified>
</cp:coreProperties>
</file>